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369" w:tblpY="2441"/>
        <w:tblW w:w="9889" w:type="dxa"/>
        <w:tblLayout w:type="fixed"/>
        <w:tblLook w:val="04A0"/>
      </w:tblPr>
      <w:tblGrid>
        <w:gridCol w:w="2235"/>
        <w:gridCol w:w="1417"/>
        <w:gridCol w:w="1418"/>
        <w:gridCol w:w="992"/>
        <w:gridCol w:w="1417"/>
        <w:gridCol w:w="1418"/>
        <w:gridCol w:w="992"/>
      </w:tblGrid>
      <w:tr w:rsidR="00692D89" w:rsidRPr="00896D4C" w:rsidTr="00692D89">
        <w:trPr>
          <w:trHeight w:val="240"/>
        </w:trPr>
        <w:tc>
          <w:tcPr>
            <w:tcW w:w="22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Femal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Me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Mal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Me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005(n=20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014(n=31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005(n=10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014(n=16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p value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8"/>
                <w:szCs w:val="28"/>
              </w:rPr>
            </w:pPr>
            <w:r w:rsidRPr="00896D4C">
              <w:rPr>
                <w:rFonts w:ascii="Arial" w:eastAsia="Times New Roman" w:hAnsi="Arial" w:cs="Arial"/>
                <w:kern w:val="0"/>
                <w:sz w:val="28"/>
                <w:szCs w:val="28"/>
              </w:rPr>
              <w:t>3 factor</w:t>
            </w:r>
            <w:r>
              <w:rPr>
                <w:rFonts w:ascii="Arial" w:eastAsia="Times New Roman" w:hAnsi="Arial" w:cs="Arial"/>
                <w:kern w:val="0"/>
                <w:sz w:val="28"/>
                <w:szCs w:val="28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42 (68.2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76(56.7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70(69.3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20(71.0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9 (13.94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85(27.4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7(26.73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56(33.1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0(3.2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(1.98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5(2.9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HD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(0.9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8(2.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(0.9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5(7.2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6(8.3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8(17.82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9(17.1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HD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75(36.06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3(7.4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9(8.91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3(1.7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+HD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4(1.9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9(2.9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(1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(0.48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5(1.6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8(7.92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9(11.2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HD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4(1.92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3(0.9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4(3.96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(1.1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+HD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7(2.2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3(1.7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+HD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2(5.77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(0.99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(0.0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692D89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692D89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8"/>
                <w:szCs w:val="28"/>
              </w:rPr>
              <w:t>4 factor</w:t>
            </w:r>
            <w:r>
              <w:rPr>
                <w:rFonts w:ascii="Arial" w:eastAsia="Times New Roman" w:hAnsi="Arial" w:cs="Arial"/>
                <w:kern w:val="0"/>
                <w:sz w:val="28"/>
                <w:szCs w:val="28"/>
              </w:rPr>
              <w:t>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58(27.8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87(28.0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7(26.7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38(22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6(2.88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34(10.9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4(13.86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30(17.7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HD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3(11.0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1(6.7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6(5.9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(0.0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+HD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29(13.94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8(5.8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7(6.93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5(2.9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WC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+HD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7(2.2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(0.0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1912D8" w:rsidP="001912D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FBG</w:t>
            </w:r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BP</w:t>
            </w:r>
            <w:bookmarkStart w:id="0" w:name="_GoBack"/>
            <w:bookmarkEnd w:id="0"/>
            <w:r w:rsidR="00692D89"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+TG+HD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7(2.2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(0.0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2D89" w:rsidRPr="00896D4C" w:rsidTr="00692D89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8"/>
                <w:szCs w:val="28"/>
              </w:rPr>
              <w:t>5 factor</w:t>
            </w:r>
            <w:r>
              <w:rPr>
                <w:rFonts w:ascii="Arial" w:eastAsia="Times New Roman" w:hAnsi="Arial" w:cs="Arial"/>
                <w:kern w:val="0"/>
                <w:sz w:val="28"/>
                <w:szCs w:val="28"/>
              </w:rPr>
              <w:t>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8(3.8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47(15.1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4(3.9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11</w:t>
            </w:r>
            <w:r w:rsidRPr="00692D8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(6.5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2D89" w:rsidRPr="00896D4C" w:rsidRDefault="00692D89" w:rsidP="00692D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96D4C">
              <w:rPr>
                <w:rFonts w:ascii="Arial" w:eastAsia="Times New Roman" w:hAnsi="Arial" w:cs="Arial"/>
                <w:kern w:val="0"/>
                <w:sz w:val="20"/>
                <w:szCs w:val="20"/>
              </w:rPr>
              <w:t>NS</w:t>
            </w:r>
          </w:p>
        </w:tc>
      </w:tr>
    </w:tbl>
    <w:p w:rsidR="0011453F" w:rsidRDefault="00896D4C">
      <w:r>
        <w:t>Suppl</w:t>
      </w:r>
      <w:r>
        <w:rPr>
          <w:rFonts w:hint="eastAsia"/>
        </w:rPr>
        <w:t>e</w:t>
      </w:r>
      <w:r>
        <w:t xml:space="preserve">mentary </w:t>
      </w:r>
      <w:r>
        <w:rPr>
          <w:rFonts w:hint="eastAsia"/>
        </w:rPr>
        <w:t xml:space="preserve">table </w:t>
      </w:r>
      <w:r w:rsidR="007570F5">
        <w:t>S</w:t>
      </w:r>
      <w:r>
        <w:rPr>
          <w:rFonts w:hint="eastAsia"/>
        </w:rPr>
        <w:t>1</w:t>
      </w:r>
      <w:r w:rsidR="00692D89">
        <w:t xml:space="preserve">: The clustering of various components </w:t>
      </w:r>
      <w:r w:rsidR="00692D89">
        <w:rPr>
          <w:rFonts w:hint="eastAsia"/>
        </w:rPr>
        <w:t>in M</w:t>
      </w:r>
      <w:r w:rsidR="00692D89">
        <w:t>et</w:t>
      </w:r>
      <w:r w:rsidR="00692D89">
        <w:rPr>
          <w:rFonts w:hint="eastAsia"/>
        </w:rPr>
        <w:t>S subjects.</w:t>
      </w:r>
    </w:p>
    <w:p w:rsidR="006D789A" w:rsidRDefault="006D789A"/>
    <w:p w:rsidR="006D789A" w:rsidRDefault="006D789A"/>
    <w:p w:rsidR="006D789A" w:rsidRPr="00E40DED" w:rsidRDefault="006D789A" w:rsidP="006D78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 w:hint="eastAsia"/>
          <w:sz w:val="20"/>
          <w:szCs w:val="20"/>
        </w:rPr>
        <w:t xml:space="preserve">ata were showed as </w:t>
      </w:r>
      <w:r w:rsidRPr="00E40DED">
        <w:rPr>
          <w:rFonts w:ascii="Arial" w:hAnsi="Arial" w:cs="Arial"/>
          <w:sz w:val="20"/>
          <w:szCs w:val="20"/>
        </w:rPr>
        <w:t>number of subjects (%)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:rsidR="006D789A" w:rsidRDefault="006D789A"/>
    <w:sectPr w:rsidR="006D789A" w:rsidSect="0011453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96D4C"/>
    <w:rsid w:val="0011453F"/>
    <w:rsid w:val="001912D8"/>
    <w:rsid w:val="0022096C"/>
    <w:rsid w:val="00232E46"/>
    <w:rsid w:val="00692D89"/>
    <w:rsid w:val="006D789A"/>
    <w:rsid w:val="007570F5"/>
    <w:rsid w:val="00896D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9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0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0011687</cp:lastModifiedBy>
  <cp:revision>5</cp:revision>
  <dcterms:created xsi:type="dcterms:W3CDTF">2015-11-29T13:48:00Z</dcterms:created>
  <dcterms:modified xsi:type="dcterms:W3CDTF">2016-05-26T07:20:00Z</dcterms:modified>
</cp:coreProperties>
</file>